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7C16" w:rsidRDefault="00247C16" w:rsidP="003522B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F5B03">
        <w:rPr>
          <w:rFonts w:ascii="Times New Roman" w:hAnsi="Times New Roman" w:cs="Times New Roman"/>
          <w:b/>
          <w:sz w:val="24"/>
          <w:szCs w:val="24"/>
          <w:lang w:val="en-GB"/>
        </w:rPr>
        <w:t xml:space="preserve">Prospective Surveillance for </w:t>
      </w:r>
      <w:r w:rsidRPr="00DF5B03">
        <w:rPr>
          <w:rFonts w:ascii="Times New Roman" w:hAnsi="Times New Roman" w:cs="Times New Roman"/>
          <w:b/>
          <w:bCs/>
          <w:sz w:val="24"/>
          <w:szCs w:val="24"/>
          <w:lang w:val="en-GB"/>
        </w:rPr>
        <w:t>Intussusception in Indian Children Aged Under Two Years at Nineteen Tertiary Care Hospitals</w:t>
      </w:r>
    </w:p>
    <w:p w:rsidR="00247C16" w:rsidRDefault="00247C16" w:rsidP="003522B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247C16" w:rsidRDefault="00247C16" w:rsidP="003522B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02320" w:rsidRPr="00247C16" w:rsidRDefault="00602320" w:rsidP="003522B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47C16">
        <w:rPr>
          <w:rFonts w:ascii="Times New Roman" w:hAnsi="Times New Roman" w:cs="Times New Roman"/>
          <w:b/>
          <w:sz w:val="24"/>
          <w:szCs w:val="24"/>
        </w:rPr>
        <w:t xml:space="preserve">Supplementary Documents </w:t>
      </w:r>
    </w:p>
    <w:p w:rsidR="0074305B" w:rsidRPr="00247C16" w:rsidRDefault="0074305B" w:rsidP="003522B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02320" w:rsidRPr="00247C16" w:rsidRDefault="00CC48E2" w:rsidP="003522B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47C16">
        <w:rPr>
          <w:rFonts w:ascii="Times New Roman" w:hAnsi="Times New Roman" w:cs="Times New Roman"/>
          <w:b/>
          <w:sz w:val="24"/>
          <w:szCs w:val="24"/>
        </w:rPr>
        <w:t>Index</w:t>
      </w:r>
    </w:p>
    <w:p w:rsidR="00842010" w:rsidRPr="00247C16" w:rsidRDefault="00842010" w:rsidP="003522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D1E67" w:rsidRPr="0041391B" w:rsidRDefault="003D1E67" w:rsidP="0041391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391B">
        <w:rPr>
          <w:rFonts w:ascii="Times New Roman" w:hAnsi="Times New Roman" w:cs="Times New Roman"/>
          <w:sz w:val="24"/>
          <w:szCs w:val="24"/>
        </w:rPr>
        <w:t>Supplementary Figure 1: The study sites and their locations according to the regions</w:t>
      </w:r>
    </w:p>
    <w:p w:rsidR="0074305B" w:rsidRPr="00247C16" w:rsidRDefault="0074305B" w:rsidP="003774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D1E67" w:rsidRPr="00247C16" w:rsidRDefault="003D1E67" w:rsidP="0041391B">
      <w:pPr>
        <w:pStyle w:val="BodyText"/>
        <w:numPr>
          <w:ilvl w:val="0"/>
          <w:numId w:val="1"/>
        </w:numPr>
        <w:rPr>
          <w:rFonts w:ascii="Times New Roman" w:hAnsi="Times New Roman"/>
          <w:b w:val="0"/>
          <w:noProof/>
          <w:sz w:val="24"/>
          <w:szCs w:val="24"/>
        </w:rPr>
      </w:pPr>
      <w:r w:rsidRPr="00247C16">
        <w:rPr>
          <w:rFonts w:ascii="Times New Roman" w:hAnsi="Times New Roman"/>
          <w:b w:val="0"/>
          <w:sz w:val="24"/>
          <w:szCs w:val="24"/>
        </w:rPr>
        <w:t xml:space="preserve">Supplementary Table 1: The </w:t>
      </w:r>
      <w:r w:rsidRPr="00247C16">
        <w:rPr>
          <w:rFonts w:ascii="Times New Roman" w:hAnsi="Times New Roman"/>
          <w:b w:val="0"/>
          <w:sz w:val="24"/>
          <w:szCs w:val="24"/>
          <w:shd w:val="clear" w:color="auto" w:fill="FFFFFF"/>
        </w:rPr>
        <w:t>International Classification of Diseases (</w:t>
      </w:r>
      <w:r w:rsidRPr="00247C16">
        <w:rPr>
          <w:rFonts w:ascii="Times New Roman" w:hAnsi="Times New Roman"/>
          <w:b w:val="0"/>
          <w:sz w:val="24"/>
          <w:szCs w:val="24"/>
        </w:rPr>
        <w:t>ICD) codes for review of the cases from medical records</w:t>
      </w:r>
    </w:p>
    <w:p w:rsidR="0074305B" w:rsidRPr="00247C16" w:rsidRDefault="0074305B" w:rsidP="003774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305B" w:rsidRPr="0041391B" w:rsidRDefault="0074305B" w:rsidP="0041391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1391B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41391B">
        <w:rPr>
          <w:rFonts w:ascii="Times New Roman" w:hAnsi="Times New Roman" w:cs="Times New Roman"/>
          <w:sz w:val="24"/>
          <w:szCs w:val="24"/>
          <w:lang w:val="en-GB"/>
        </w:rPr>
        <w:t xml:space="preserve">Figure 2: The flow chart for case screening and recruitment  </w:t>
      </w:r>
    </w:p>
    <w:p w:rsidR="0074305B" w:rsidRPr="00247C16" w:rsidRDefault="0074305B" w:rsidP="003774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305B" w:rsidRPr="0041391B" w:rsidRDefault="0074305B" w:rsidP="0041391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1391B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41391B">
        <w:rPr>
          <w:rFonts w:ascii="Times New Roman" w:hAnsi="Times New Roman" w:cs="Times New Roman"/>
          <w:sz w:val="24"/>
          <w:szCs w:val="24"/>
          <w:lang w:val="en-GB"/>
        </w:rPr>
        <w:t>Figure 3: Age distribution of children with intussusception in India (region wise and pooled)</w:t>
      </w:r>
    </w:p>
    <w:p w:rsidR="0074305B" w:rsidRPr="00247C16" w:rsidRDefault="0074305B" w:rsidP="003774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305B" w:rsidRPr="0041391B" w:rsidRDefault="0074305B" w:rsidP="0041391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391B">
        <w:rPr>
          <w:rFonts w:ascii="Times New Roman" w:hAnsi="Times New Roman" w:cs="Times New Roman"/>
          <w:sz w:val="24"/>
          <w:szCs w:val="24"/>
        </w:rPr>
        <w:t>Supplementary Table 2: The mode of treatment according to the interval between onset, admission and intervention for the children with intussusception</w:t>
      </w:r>
    </w:p>
    <w:p w:rsidR="0074305B" w:rsidRPr="00247C16" w:rsidRDefault="0074305B" w:rsidP="003774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B3100" w:rsidRPr="0041391B" w:rsidRDefault="0074305B" w:rsidP="0041391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391B">
        <w:rPr>
          <w:rFonts w:ascii="Times New Roman" w:hAnsi="Times New Roman" w:cs="Times New Roman"/>
          <w:sz w:val="24"/>
          <w:szCs w:val="24"/>
        </w:rPr>
        <w:t>Supplementary Table 3: The intussusception cases during risk periods after rotavirus vaccine exposure</w:t>
      </w:r>
    </w:p>
    <w:p w:rsidR="00377443" w:rsidRPr="00247C16" w:rsidRDefault="00377443" w:rsidP="003774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705F2" w:rsidRPr="00247C16" w:rsidRDefault="003705F2">
      <w:pPr>
        <w:rPr>
          <w:rFonts w:ascii="Times New Roman" w:hAnsi="Times New Roman" w:cs="Times New Roman"/>
          <w:sz w:val="24"/>
          <w:szCs w:val="24"/>
        </w:rPr>
      </w:pPr>
      <w:r w:rsidRPr="00247C16">
        <w:rPr>
          <w:rFonts w:ascii="Times New Roman" w:hAnsi="Times New Roman" w:cs="Times New Roman"/>
          <w:sz w:val="24"/>
          <w:szCs w:val="24"/>
        </w:rPr>
        <w:br w:type="page"/>
      </w:r>
    </w:p>
    <w:p w:rsidR="003705F2" w:rsidRPr="003B2B8C" w:rsidRDefault="003705F2" w:rsidP="003B2B8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2B8C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1: The study sites and </w:t>
      </w:r>
      <w:r w:rsidR="000B20DE" w:rsidRPr="003B2B8C">
        <w:rPr>
          <w:rFonts w:ascii="Times New Roman" w:hAnsi="Times New Roman" w:cs="Times New Roman"/>
          <w:sz w:val="24"/>
          <w:szCs w:val="24"/>
        </w:rPr>
        <w:t xml:space="preserve">their </w:t>
      </w:r>
      <w:r w:rsidRPr="003B2B8C">
        <w:rPr>
          <w:rFonts w:ascii="Times New Roman" w:hAnsi="Times New Roman" w:cs="Times New Roman"/>
          <w:sz w:val="24"/>
          <w:szCs w:val="24"/>
        </w:rPr>
        <w:t>location</w:t>
      </w:r>
      <w:r w:rsidR="000B20DE" w:rsidRPr="003B2B8C">
        <w:rPr>
          <w:rFonts w:ascii="Times New Roman" w:hAnsi="Times New Roman" w:cs="Times New Roman"/>
          <w:sz w:val="24"/>
          <w:szCs w:val="24"/>
        </w:rPr>
        <w:t>s</w:t>
      </w:r>
      <w:r w:rsidRPr="003B2B8C">
        <w:rPr>
          <w:rFonts w:ascii="Times New Roman" w:hAnsi="Times New Roman" w:cs="Times New Roman"/>
          <w:sz w:val="24"/>
          <w:szCs w:val="24"/>
        </w:rPr>
        <w:t xml:space="preserve"> according to the regions</w:t>
      </w:r>
    </w:p>
    <w:p w:rsidR="003D1E67" w:rsidRPr="00247C16" w:rsidRDefault="003D1E67" w:rsidP="003705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1501" w:rsidRDefault="00614E51">
      <w:pPr>
        <w:rPr>
          <w:rFonts w:ascii="Times New Roman" w:hAnsi="Times New Roman" w:cs="Times New Roman"/>
          <w:sz w:val="24"/>
          <w:szCs w:val="24"/>
        </w:rPr>
      </w:pPr>
      <w:r w:rsidRPr="00247C16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5305864" cy="5842660"/>
            <wp:effectExtent l="0" t="0" r="9525" b="5715"/>
            <wp:docPr id="4" name="Picture 4" descr="D:\INCLEN 43\Manuscript development\Intussusception Prospective\BMC Pediatrics\Revision 1 Jun 2020\Figure Study sit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INCLEN 43\Manuscript development\Intussusception Prospective\BMC Pediatrics\Revision 1 Jun 2020\Figure Study sites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569" cy="5854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01CC" w:rsidRPr="00941501" w:rsidRDefault="00941501">
      <w:pPr>
        <w:rPr>
          <w:rFonts w:ascii="Times New Roman" w:hAnsi="Times New Roman" w:cs="Times New Roman"/>
          <w:i/>
          <w:sz w:val="24"/>
          <w:szCs w:val="24"/>
        </w:rPr>
      </w:pPr>
      <w:r w:rsidRPr="00941501">
        <w:rPr>
          <w:rFonts w:ascii="Times New Roman" w:hAnsi="Times New Roman" w:cs="Times New Roman"/>
          <w:i/>
          <w:sz w:val="24"/>
          <w:szCs w:val="24"/>
        </w:rPr>
        <w:t xml:space="preserve">Note: </w:t>
      </w:r>
      <w:r w:rsidR="00255844">
        <w:rPr>
          <w:rFonts w:ascii="Times New Roman" w:hAnsi="Times New Roman" w:cs="Times New Roman"/>
          <w:i/>
          <w:sz w:val="24"/>
          <w:szCs w:val="24"/>
        </w:rPr>
        <w:t xml:space="preserve">The map has been prepared for </w:t>
      </w:r>
      <w:r w:rsidR="000B335C">
        <w:rPr>
          <w:rFonts w:ascii="Times New Roman" w:hAnsi="Times New Roman" w:cs="Times New Roman"/>
          <w:i/>
          <w:sz w:val="24"/>
          <w:szCs w:val="24"/>
        </w:rPr>
        <w:t xml:space="preserve">use in </w:t>
      </w:r>
      <w:bookmarkStart w:id="0" w:name="_GoBack"/>
      <w:bookmarkEnd w:id="0"/>
      <w:r w:rsidR="00255844">
        <w:rPr>
          <w:rFonts w:ascii="Times New Roman" w:hAnsi="Times New Roman" w:cs="Times New Roman"/>
          <w:i/>
          <w:sz w:val="24"/>
          <w:szCs w:val="24"/>
        </w:rPr>
        <w:t>the research project. The corresponding author is the creator of the image.</w:t>
      </w:r>
      <w:r w:rsidR="004501CC" w:rsidRPr="00941501">
        <w:rPr>
          <w:rFonts w:ascii="Times New Roman" w:hAnsi="Times New Roman" w:cs="Times New Roman"/>
          <w:i/>
          <w:sz w:val="24"/>
          <w:szCs w:val="24"/>
        </w:rPr>
        <w:br w:type="page"/>
      </w:r>
    </w:p>
    <w:p w:rsidR="003705F2" w:rsidRPr="00247C16" w:rsidRDefault="003705F2" w:rsidP="003B2B8C">
      <w:pPr>
        <w:pStyle w:val="BodyText"/>
        <w:numPr>
          <w:ilvl w:val="0"/>
          <w:numId w:val="2"/>
        </w:numPr>
        <w:rPr>
          <w:rFonts w:ascii="Times New Roman" w:hAnsi="Times New Roman"/>
          <w:b w:val="0"/>
          <w:noProof/>
          <w:sz w:val="24"/>
          <w:szCs w:val="24"/>
        </w:rPr>
      </w:pPr>
      <w:r w:rsidRPr="00247C16">
        <w:rPr>
          <w:rFonts w:ascii="Times New Roman" w:hAnsi="Times New Roman"/>
          <w:b w:val="0"/>
          <w:sz w:val="24"/>
          <w:szCs w:val="24"/>
        </w:rPr>
        <w:lastRenderedPageBreak/>
        <w:t xml:space="preserve">Supplementary Table 1: The </w:t>
      </w:r>
      <w:r w:rsidR="00CB02AB" w:rsidRPr="00247C16">
        <w:rPr>
          <w:rFonts w:ascii="Times New Roman" w:hAnsi="Times New Roman"/>
          <w:b w:val="0"/>
          <w:sz w:val="24"/>
          <w:szCs w:val="24"/>
          <w:shd w:val="clear" w:color="auto" w:fill="FFFFFF"/>
        </w:rPr>
        <w:t>International Classification of Diseases (</w:t>
      </w:r>
      <w:r w:rsidRPr="00247C16">
        <w:rPr>
          <w:rFonts w:ascii="Times New Roman" w:hAnsi="Times New Roman"/>
          <w:b w:val="0"/>
          <w:sz w:val="24"/>
          <w:szCs w:val="24"/>
        </w:rPr>
        <w:t>ICD</w:t>
      </w:r>
      <w:r w:rsidR="00CB02AB" w:rsidRPr="00247C16">
        <w:rPr>
          <w:rFonts w:ascii="Times New Roman" w:hAnsi="Times New Roman"/>
          <w:b w:val="0"/>
          <w:sz w:val="24"/>
          <w:szCs w:val="24"/>
        </w:rPr>
        <w:t>)</w:t>
      </w:r>
      <w:r w:rsidRPr="00247C16">
        <w:rPr>
          <w:rFonts w:ascii="Times New Roman" w:hAnsi="Times New Roman"/>
          <w:b w:val="0"/>
          <w:sz w:val="24"/>
          <w:szCs w:val="24"/>
        </w:rPr>
        <w:t xml:space="preserve"> codes for review of</w:t>
      </w:r>
      <w:r w:rsidR="00D3332D" w:rsidRPr="00247C16">
        <w:rPr>
          <w:rFonts w:ascii="Times New Roman" w:hAnsi="Times New Roman"/>
          <w:b w:val="0"/>
          <w:sz w:val="24"/>
          <w:szCs w:val="24"/>
        </w:rPr>
        <w:t xml:space="preserve"> the cases from medical records</w:t>
      </w:r>
    </w:p>
    <w:p w:rsidR="00764FD5" w:rsidRPr="00247C16" w:rsidRDefault="00764FD5" w:rsidP="003522B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7609" w:type="dxa"/>
        <w:tblInd w:w="-5" w:type="dxa"/>
        <w:tblLook w:val="0420" w:firstRow="1" w:lastRow="0" w:firstColumn="0" w:lastColumn="0" w:noHBand="0" w:noVBand="1"/>
      </w:tblPr>
      <w:tblGrid>
        <w:gridCol w:w="5098"/>
        <w:gridCol w:w="1377"/>
        <w:gridCol w:w="1134"/>
      </w:tblGrid>
      <w:tr w:rsidR="00E63754" w:rsidRPr="00247C16" w:rsidTr="00B454D4">
        <w:trPr>
          <w:trHeight w:val="88"/>
        </w:trPr>
        <w:tc>
          <w:tcPr>
            <w:tcW w:w="5098" w:type="dxa"/>
            <w:vMerge w:val="restart"/>
            <w:vAlign w:val="center"/>
            <w:hideMark/>
          </w:tcPr>
          <w:p w:rsidR="00764FD5" w:rsidRPr="00247C16" w:rsidRDefault="00764FD5" w:rsidP="003522B4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linical conditions considered as suspected cases</w:t>
            </w:r>
          </w:p>
        </w:tc>
        <w:tc>
          <w:tcPr>
            <w:tcW w:w="2511" w:type="dxa"/>
            <w:gridSpan w:val="2"/>
            <w:vAlign w:val="center"/>
          </w:tcPr>
          <w:p w:rsidR="00764FD5" w:rsidRPr="00247C16" w:rsidRDefault="00764FD5" w:rsidP="003522B4">
            <w:pPr>
              <w:pStyle w:val="ListParagraph"/>
              <w:spacing w:after="0" w:line="240" w:lineRule="auto"/>
              <w:ind w:left="14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odes</w:t>
            </w:r>
          </w:p>
        </w:tc>
      </w:tr>
      <w:tr w:rsidR="00E63754" w:rsidRPr="00247C16" w:rsidTr="00B454D4">
        <w:trPr>
          <w:trHeight w:val="88"/>
        </w:trPr>
        <w:tc>
          <w:tcPr>
            <w:tcW w:w="5098" w:type="dxa"/>
            <w:vMerge/>
            <w:vAlign w:val="center"/>
          </w:tcPr>
          <w:p w:rsidR="00764FD5" w:rsidRPr="00247C16" w:rsidRDefault="00764FD5" w:rsidP="003522B4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377" w:type="dxa"/>
            <w:vAlign w:val="center"/>
          </w:tcPr>
          <w:p w:rsidR="00764FD5" w:rsidRPr="00247C16" w:rsidRDefault="00764FD5" w:rsidP="003522B4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CD 10</w:t>
            </w:r>
          </w:p>
        </w:tc>
        <w:tc>
          <w:tcPr>
            <w:tcW w:w="1134" w:type="dxa"/>
            <w:vAlign w:val="center"/>
          </w:tcPr>
          <w:p w:rsidR="00764FD5" w:rsidRPr="00247C16" w:rsidRDefault="00764FD5" w:rsidP="003522B4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CD 9</w:t>
            </w:r>
          </w:p>
        </w:tc>
      </w:tr>
      <w:tr w:rsidR="00E63754" w:rsidRPr="00247C16" w:rsidTr="00B454D4">
        <w:trPr>
          <w:trHeight w:val="58"/>
        </w:trPr>
        <w:tc>
          <w:tcPr>
            <w:tcW w:w="5098" w:type="dxa"/>
            <w:vAlign w:val="center"/>
            <w:hideMark/>
          </w:tcPr>
          <w:p w:rsidR="00764FD5" w:rsidRPr="00247C16" w:rsidRDefault="00764FD5" w:rsidP="003522B4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47C16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Intussusception</w:t>
            </w:r>
          </w:p>
        </w:tc>
        <w:tc>
          <w:tcPr>
            <w:tcW w:w="1377" w:type="dxa"/>
            <w:vAlign w:val="center"/>
          </w:tcPr>
          <w:p w:rsidR="00764FD5" w:rsidRPr="00247C16" w:rsidRDefault="00764FD5" w:rsidP="003522B4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47C16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K56.1</w:t>
            </w:r>
          </w:p>
        </w:tc>
        <w:tc>
          <w:tcPr>
            <w:tcW w:w="1134" w:type="dxa"/>
            <w:vAlign w:val="center"/>
            <w:hideMark/>
          </w:tcPr>
          <w:p w:rsidR="00764FD5" w:rsidRPr="00247C16" w:rsidRDefault="00764FD5" w:rsidP="003522B4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60.0</w:t>
            </w:r>
          </w:p>
        </w:tc>
      </w:tr>
      <w:tr w:rsidR="00E63754" w:rsidRPr="00247C16" w:rsidTr="00B454D4">
        <w:trPr>
          <w:trHeight w:val="18"/>
        </w:trPr>
        <w:tc>
          <w:tcPr>
            <w:tcW w:w="5098" w:type="dxa"/>
            <w:vAlign w:val="center"/>
            <w:hideMark/>
          </w:tcPr>
          <w:p w:rsidR="00764FD5" w:rsidRPr="00247C16" w:rsidRDefault="00764FD5" w:rsidP="003522B4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olvulus</w:t>
            </w:r>
          </w:p>
        </w:tc>
        <w:tc>
          <w:tcPr>
            <w:tcW w:w="1377" w:type="dxa"/>
            <w:vAlign w:val="center"/>
          </w:tcPr>
          <w:p w:rsidR="00764FD5" w:rsidRPr="00247C16" w:rsidRDefault="00764FD5" w:rsidP="003522B4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K56.2</w:t>
            </w:r>
          </w:p>
        </w:tc>
        <w:tc>
          <w:tcPr>
            <w:tcW w:w="1134" w:type="dxa"/>
            <w:vAlign w:val="center"/>
            <w:hideMark/>
          </w:tcPr>
          <w:p w:rsidR="00764FD5" w:rsidRPr="00247C16" w:rsidRDefault="00764FD5" w:rsidP="003522B4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60.2</w:t>
            </w:r>
          </w:p>
        </w:tc>
      </w:tr>
      <w:tr w:rsidR="00E63754" w:rsidRPr="00247C16" w:rsidTr="00B454D4">
        <w:trPr>
          <w:trHeight w:val="18"/>
        </w:trPr>
        <w:tc>
          <w:tcPr>
            <w:tcW w:w="5098" w:type="dxa"/>
            <w:vAlign w:val="center"/>
            <w:hideMark/>
          </w:tcPr>
          <w:p w:rsidR="00764FD5" w:rsidRPr="00247C16" w:rsidRDefault="00764FD5" w:rsidP="003522B4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allstone ileus</w:t>
            </w:r>
          </w:p>
        </w:tc>
        <w:tc>
          <w:tcPr>
            <w:tcW w:w="1377" w:type="dxa"/>
            <w:vAlign w:val="center"/>
          </w:tcPr>
          <w:p w:rsidR="00764FD5" w:rsidRPr="00247C16" w:rsidRDefault="00764FD5" w:rsidP="003522B4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K56.3</w:t>
            </w:r>
          </w:p>
        </w:tc>
        <w:tc>
          <w:tcPr>
            <w:tcW w:w="1134" w:type="dxa"/>
            <w:vAlign w:val="center"/>
            <w:hideMark/>
          </w:tcPr>
          <w:p w:rsidR="00764FD5" w:rsidRPr="00247C16" w:rsidRDefault="00764FD5" w:rsidP="003522B4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60.31</w:t>
            </w:r>
          </w:p>
        </w:tc>
      </w:tr>
      <w:tr w:rsidR="00E63754" w:rsidRPr="00247C16" w:rsidTr="00B454D4">
        <w:trPr>
          <w:trHeight w:val="18"/>
        </w:trPr>
        <w:tc>
          <w:tcPr>
            <w:tcW w:w="5098" w:type="dxa"/>
            <w:vAlign w:val="center"/>
            <w:hideMark/>
          </w:tcPr>
          <w:p w:rsidR="00764FD5" w:rsidRPr="00247C16" w:rsidRDefault="00764FD5" w:rsidP="003522B4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ther impaction of intestine</w:t>
            </w:r>
          </w:p>
        </w:tc>
        <w:tc>
          <w:tcPr>
            <w:tcW w:w="1377" w:type="dxa"/>
            <w:vAlign w:val="center"/>
          </w:tcPr>
          <w:p w:rsidR="00764FD5" w:rsidRPr="00247C16" w:rsidRDefault="00764FD5" w:rsidP="003522B4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K56.4</w:t>
            </w:r>
          </w:p>
        </w:tc>
        <w:tc>
          <w:tcPr>
            <w:tcW w:w="1134" w:type="dxa"/>
            <w:vAlign w:val="center"/>
            <w:hideMark/>
          </w:tcPr>
          <w:p w:rsidR="00764FD5" w:rsidRPr="00247C16" w:rsidRDefault="00764FD5" w:rsidP="003522B4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60.30</w:t>
            </w:r>
          </w:p>
        </w:tc>
      </w:tr>
      <w:tr w:rsidR="00E63754" w:rsidRPr="00247C16" w:rsidTr="00B454D4">
        <w:trPr>
          <w:trHeight w:val="18"/>
        </w:trPr>
        <w:tc>
          <w:tcPr>
            <w:tcW w:w="5098" w:type="dxa"/>
            <w:vAlign w:val="center"/>
            <w:hideMark/>
          </w:tcPr>
          <w:p w:rsidR="00764FD5" w:rsidRPr="00247C16" w:rsidRDefault="00764FD5" w:rsidP="003522B4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ntestinal adhesions with obstruction</w:t>
            </w:r>
          </w:p>
        </w:tc>
        <w:tc>
          <w:tcPr>
            <w:tcW w:w="1377" w:type="dxa"/>
            <w:vAlign w:val="center"/>
          </w:tcPr>
          <w:p w:rsidR="00764FD5" w:rsidRPr="00247C16" w:rsidRDefault="00764FD5" w:rsidP="003522B4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K56.5</w:t>
            </w:r>
          </w:p>
        </w:tc>
        <w:tc>
          <w:tcPr>
            <w:tcW w:w="1134" w:type="dxa"/>
            <w:vAlign w:val="center"/>
            <w:hideMark/>
          </w:tcPr>
          <w:p w:rsidR="00764FD5" w:rsidRPr="00247C16" w:rsidRDefault="00764FD5" w:rsidP="003522B4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60.81</w:t>
            </w:r>
          </w:p>
        </w:tc>
      </w:tr>
      <w:tr w:rsidR="00E63754" w:rsidRPr="00247C16" w:rsidTr="00B454D4">
        <w:trPr>
          <w:trHeight w:val="18"/>
        </w:trPr>
        <w:tc>
          <w:tcPr>
            <w:tcW w:w="5098" w:type="dxa"/>
            <w:vAlign w:val="center"/>
            <w:hideMark/>
          </w:tcPr>
          <w:p w:rsidR="00764FD5" w:rsidRPr="00247C16" w:rsidRDefault="00764FD5" w:rsidP="003522B4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ther and unspecified intestinal obstruction</w:t>
            </w:r>
          </w:p>
        </w:tc>
        <w:tc>
          <w:tcPr>
            <w:tcW w:w="1377" w:type="dxa"/>
            <w:vAlign w:val="center"/>
          </w:tcPr>
          <w:p w:rsidR="00764FD5" w:rsidRPr="00247C16" w:rsidRDefault="00764FD5" w:rsidP="003522B4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K56.6</w:t>
            </w:r>
          </w:p>
        </w:tc>
        <w:tc>
          <w:tcPr>
            <w:tcW w:w="1134" w:type="dxa"/>
            <w:vAlign w:val="center"/>
            <w:hideMark/>
          </w:tcPr>
          <w:p w:rsidR="00764FD5" w:rsidRPr="00247C16" w:rsidRDefault="00764FD5" w:rsidP="003522B4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60.9</w:t>
            </w:r>
          </w:p>
        </w:tc>
      </w:tr>
      <w:tr w:rsidR="00E63754" w:rsidRPr="00247C16" w:rsidTr="00B454D4">
        <w:trPr>
          <w:trHeight w:val="279"/>
        </w:trPr>
        <w:tc>
          <w:tcPr>
            <w:tcW w:w="5098" w:type="dxa"/>
            <w:vAlign w:val="center"/>
            <w:hideMark/>
          </w:tcPr>
          <w:p w:rsidR="00764FD5" w:rsidRPr="00247C16" w:rsidRDefault="00764FD5" w:rsidP="003522B4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leus, unspecified</w:t>
            </w:r>
          </w:p>
        </w:tc>
        <w:tc>
          <w:tcPr>
            <w:tcW w:w="1377" w:type="dxa"/>
            <w:vAlign w:val="center"/>
          </w:tcPr>
          <w:p w:rsidR="00764FD5" w:rsidRPr="00247C16" w:rsidRDefault="00764FD5" w:rsidP="003522B4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K56.7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764FD5" w:rsidRPr="00247C16" w:rsidRDefault="00764FD5" w:rsidP="003522B4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60.1</w:t>
            </w:r>
          </w:p>
        </w:tc>
      </w:tr>
      <w:tr w:rsidR="00E63754" w:rsidRPr="00247C16" w:rsidTr="00B454D4">
        <w:trPr>
          <w:trHeight w:val="279"/>
        </w:trPr>
        <w:tc>
          <w:tcPr>
            <w:tcW w:w="5098" w:type="dxa"/>
            <w:vAlign w:val="center"/>
          </w:tcPr>
          <w:p w:rsidR="00764FD5" w:rsidRPr="00247C16" w:rsidRDefault="00764FD5" w:rsidP="003522B4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aralytic ileus</w:t>
            </w:r>
          </w:p>
        </w:tc>
        <w:tc>
          <w:tcPr>
            <w:tcW w:w="1377" w:type="dxa"/>
            <w:vAlign w:val="center"/>
          </w:tcPr>
          <w:p w:rsidR="00764FD5" w:rsidRPr="00247C16" w:rsidRDefault="00764FD5" w:rsidP="003522B4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K56.0</w:t>
            </w:r>
          </w:p>
        </w:tc>
        <w:tc>
          <w:tcPr>
            <w:tcW w:w="1134" w:type="dxa"/>
            <w:vMerge/>
            <w:vAlign w:val="center"/>
          </w:tcPr>
          <w:p w:rsidR="00764FD5" w:rsidRPr="00247C16" w:rsidRDefault="00764FD5" w:rsidP="003522B4">
            <w:pPr>
              <w:pStyle w:val="ListParagraph"/>
              <w:spacing w:after="0" w:line="240" w:lineRule="auto"/>
              <w:ind w:left="140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</w:tr>
    </w:tbl>
    <w:p w:rsidR="00764FD5" w:rsidRPr="00247C16" w:rsidRDefault="000B20DE" w:rsidP="003522B4">
      <w:pPr>
        <w:pStyle w:val="BodyText"/>
        <w:rPr>
          <w:rFonts w:ascii="Times New Roman" w:hAnsi="Times New Roman"/>
          <w:b w:val="0"/>
          <w:i/>
          <w:noProof/>
          <w:sz w:val="24"/>
          <w:szCs w:val="24"/>
        </w:rPr>
      </w:pPr>
      <w:r w:rsidRPr="00247C16">
        <w:rPr>
          <w:rFonts w:ascii="Times New Roman" w:hAnsi="Times New Roman"/>
          <w:b w:val="0"/>
          <w:i/>
          <w:noProof/>
          <w:sz w:val="24"/>
          <w:szCs w:val="24"/>
        </w:rPr>
        <w:t xml:space="preserve">Note: </w:t>
      </w:r>
      <w:r w:rsidR="00764FD5" w:rsidRPr="00247C16">
        <w:rPr>
          <w:rFonts w:ascii="Times New Roman" w:hAnsi="Times New Roman"/>
          <w:b w:val="0"/>
          <w:i/>
          <w:noProof/>
          <w:sz w:val="24"/>
          <w:szCs w:val="24"/>
        </w:rPr>
        <w:t xml:space="preserve">ICD: </w:t>
      </w:r>
      <w:r w:rsidR="00764FD5" w:rsidRPr="00247C16">
        <w:rPr>
          <w:rFonts w:ascii="Times New Roman" w:hAnsi="Times New Roman"/>
          <w:b w:val="0"/>
          <w:i/>
          <w:sz w:val="24"/>
          <w:szCs w:val="24"/>
          <w:shd w:val="clear" w:color="auto" w:fill="FFFFFF"/>
        </w:rPr>
        <w:t>International Classification of Diseases</w:t>
      </w:r>
    </w:p>
    <w:p w:rsidR="00764FD5" w:rsidRPr="00247C16" w:rsidRDefault="00764FD5" w:rsidP="003522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545D7" w:rsidRPr="00247C16" w:rsidRDefault="006545D7">
      <w:pPr>
        <w:rPr>
          <w:rFonts w:ascii="Times New Roman" w:hAnsi="Times New Roman" w:cs="Times New Roman"/>
          <w:sz w:val="24"/>
          <w:szCs w:val="24"/>
        </w:rPr>
      </w:pPr>
      <w:r w:rsidRPr="00247C16">
        <w:rPr>
          <w:rFonts w:ascii="Times New Roman" w:hAnsi="Times New Roman" w:cs="Times New Roman"/>
          <w:sz w:val="24"/>
          <w:szCs w:val="24"/>
        </w:rPr>
        <w:br w:type="page"/>
      </w:r>
    </w:p>
    <w:p w:rsidR="003705F2" w:rsidRPr="003B2B8C" w:rsidRDefault="003705F2" w:rsidP="003B2B8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B2B8C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3B2B8C">
        <w:rPr>
          <w:rFonts w:ascii="Times New Roman" w:hAnsi="Times New Roman" w:cs="Times New Roman"/>
          <w:sz w:val="24"/>
          <w:szCs w:val="24"/>
          <w:lang w:val="en-GB"/>
        </w:rPr>
        <w:t xml:space="preserve">Figure 2: The flow chart for case screening and recruitment  </w:t>
      </w:r>
    </w:p>
    <w:p w:rsidR="006545D7" w:rsidRPr="00247C16" w:rsidRDefault="006545D7" w:rsidP="006545D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545D7" w:rsidRPr="00247C16" w:rsidRDefault="006545D7" w:rsidP="006545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C16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30D7682E" wp14:editId="52C487AC">
            <wp:extent cx="5246672" cy="4199861"/>
            <wp:effectExtent l="0" t="0" r="0" b="0"/>
            <wp:docPr id="2" name="Picture 2" descr="D:\INCLEN 43\Manuscript development\Intussusception Prospective\NPJ Vaccine\Supplementary Figure SF1- Recruitment flow chart 1904202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INCLEN 43\Manuscript development\Intussusception Prospective\NPJ Vaccine\Supplementary Figure SF1- Recruitment flow chart 19042020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247" cy="4253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47C1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545D7" w:rsidRPr="00247C16" w:rsidRDefault="006545D7" w:rsidP="006545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C16">
        <w:rPr>
          <w:rFonts w:ascii="Times New Roman" w:hAnsi="Times New Roman" w:cs="Times New Roman"/>
          <w:sz w:val="24"/>
          <w:szCs w:val="24"/>
        </w:rPr>
        <w:br w:type="page"/>
      </w:r>
    </w:p>
    <w:p w:rsidR="003705F2" w:rsidRPr="003B2B8C" w:rsidRDefault="003705F2" w:rsidP="003B2B8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2B8C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3B2B8C">
        <w:rPr>
          <w:rFonts w:ascii="Times New Roman" w:hAnsi="Times New Roman" w:cs="Times New Roman"/>
          <w:sz w:val="24"/>
          <w:szCs w:val="24"/>
          <w:lang w:val="en-GB"/>
        </w:rPr>
        <w:t>Figure 3: Age distribution of children with intussusception in India (region wise and pooled)</w:t>
      </w:r>
    </w:p>
    <w:p w:rsidR="006545D7" w:rsidRPr="00247C16" w:rsidRDefault="006545D7" w:rsidP="006545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545D7" w:rsidRPr="00247C16" w:rsidRDefault="006545D7" w:rsidP="006545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7C16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0C1D5DD1" wp14:editId="5DA4C5A2">
            <wp:extent cx="5731510" cy="2608871"/>
            <wp:effectExtent l="0" t="0" r="0" b="0"/>
            <wp:docPr id="3" name="Picture 3" descr="D:\INCLEN 43\Manuscript development\Intussusception Prospective\Vaccine Submission New Apr 2020\6.2 Supplementaey Figure SF1 - Cases age distribution 2304202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INCLEN 43\Manuscript development\Intussusception Prospective\Vaccine Submission New Apr 2020\6.2 Supplementaey Figure SF1 - Cases age distribution 23042020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08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45D7" w:rsidRPr="00247C16" w:rsidRDefault="006545D7" w:rsidP="006545D7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247C16">
        <w:rPr>
          <w:rFonts w:ascii="Times New Roman" w:hAnsi="Times New Roman" w:cs="Times New Roman"/>
          <w:i/>
          <w:sz w:val="24"/>
          <w:szCs w:val="24"/>
        </w:rPr>
        <w:t>Note: Age of the children in completed months</w:t>
      </w:r>
    </w:p>
    <w:p w:rsidR="003D6062" w:rsidRPr="003B2B8C" w:rsidRDefault="006545D7" w:rsidP="003B2B8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2B8C">
        <w:rPr>
          <w:rFonts w:ascii="Times New Roman" w:hAnsi="Times New Roman" w:cs="Times New Roman"/>
          <w:i/>
          <w:sz w:val="24"/>
          <w:szCs w:val="24"/>
        </w:rPr>
        <w:br w:type="page"/>
      </w:r>
      <w:r w:rsidR="003D6062" w:rsidRPr="003B2B8C">
        <w:rPr>
          <w:rFonts w:ascii="Times New Roman" w:hAnsi="Times New Roman" w:cs="Times New Roman"/>
          <w:sz w:val="24"/>
          <w:szCs w:val="24"/>
        </w:rPr>
        <w:lastRenderedPageBreak/>
        <w:t>Supplementary Table 2: The mode of treatment according to the interval between onset, admission and intervention for the children with intussusception</w:t>
      </w:r>
    </w:p>
    <w:p w:rsidR="008E51AE" w:rsidRPr="00247C16" w:rsidRDefault="008E51AE" w:rsidP="008E51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138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8"/>
        <w:gridCol w:w="1593"/>
        <w:gridCol w:w="1207"/>
        <w:gridCol w:w="1096"/>
        <w:gridCol w:w="1630"/>
        <w:gridCol w:w="1352"/>
        <w:gridCol w:w="1132"/>
      </w:tblGrid>
      <w:tr w:rsidR="00A36AAD" w:rsidRPr="00247C16" w:rsidTr="00A36AAD">
        <w:trPr>
          <w:trHeight w:val="275"/>
        </w:trPr>
        <w:tc>
          <w:tcPr>
            <w:tcW w:w="2727" w:type="dxa"/>
            <w:gridSpan w:val="2"/>
            <w:vAlign w:val="center"/>
          </w:tcPr>
          <w:p w:rsidR="008E51AE" w:rsidRPr="00247C16" w:rsidRDefault="008E51AE" w:rsidP="00FC73F1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Intervals</w:t>
            </w:r>
          </w:p>
        </w:tc>
        <w:tc>
          <w:tcPr>
            <w:tcW w:w="1211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Reduction</w:t>
            </w:r>
          </w:p>
          <w:p w:rsidR="008E51AE" w:rsidRPr="00247C16" w:rsidRDefault="008E51AE" w:rsidP="00FC73F1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(n = 306)</w:t>
            </w:r>
          </w:p>
        </w:tc>
        <w:tc>
          <w:tcPr>
            <w:tcW w:w="1233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Surgery</w:t>
            </w:r>
          </w:p>
          <w:p w:rsidR="008E51AE" w:rsidRPr="00247C16" w:rsidRDefault="008E51AE" w:rsidP="00FC73F1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(n = 245)</w:t>
            </w:r>
          </w:p>
        </w:tc>
        <w:tc>
          <w:tcPr>
            <w:tcW w:w="1483" w:type="dxa"/>
            <w:vAlign w:val="center"/>
          </w:tcPr>
          <w:p w:rsidR="008E51AE" w:rsidRPr="00247C16" w:rsidRDefault="00950928" w:rsidP="00FC73F1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Spontaneously resolved</w:t>
            </w:r>
            <w:r w:rsidR="001F556E"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F556E" w:rsidRPr="00247C1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8E51AE" w:rsidRPr="00247C16" w:rsidRDefault="008E51AE" w:rsidP="00FC73F1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(n = 69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8E51AE" w:rsidRPr="00247C16" w:rsidRDefault="008E51AE" w:rsidP="00FC73F1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No definite treatment</w:t>
            </w:r>
            <w:r w:rsidR="001F556E"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F556E" w:rsidRPr="00247C1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:rsidR="008E51AE" w:rsidRPr="00247C16" w:rsidRDefault="008E51AE" w:rsidP="00FC73F1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(n = 1)</w:t>
            </w:r>
          </w:p>
        </w:tc>
        <w:tc>
          <w:tcPr>
            <w:tcW w:w="1132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ind w:right="-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A36AAD" w:rsidRPr="00247C16" w:rsidTr="00A36AAD">
        <w:trPr>
          <w:trHeight w:val="275"/>
        </w:trPr>
        <w:tc>
          <w:tcPr>
            <w:tcW w:w="1134" w:type="dxa"/>
            <w:vMerge w:val="restart"/>
            <w:vAlign w:val="center"/>
          </w:tcPr>
          <w:p w:rsidR="008E51AE" w:rsidRPr="00247C16" w:rsidRDefault="008E51AE" w:rsidP="00FC7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set to </w:t>
            </w:r>
            <w:proofErr w:type="spellStart"/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hospitali-sation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</w:p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211" w:type="dxa"/>
            <w:vAlign w:val="center"/>
          </w:tcPr>
          <w:p w:rsidR="00ED2F55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, 3)</w:t>
            </w:r>
          </w:p>
        </w:tc>
        <w:tc>
          <w:tcPr>
            <w:tcW w:w="1233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2 (1, 3)</w:t>
            </w:r>
          </w:p>
        </w:tc>
        <w:tc>
          <w:tcPr>
            <w:tcW w:w="1483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2 (1,4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0 (0, 0)</w:t>
            </w:r>
          </w:p>
        </w:tc>
        <w:tc>
          <w:tcPr>
            <w:tcW w:w="1132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8E51AE" w:rsidRPr="00247C16" w:rsidRDefault="00762A0F" w:rsidP="00762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p&lt;0.01</w:t>
            </w:r>
            <w:r w:rsidR="008E51AE"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36AAD" w:rsidRPr="00247C16" w:rsidTr="00A36AAD">
        <w:trPr>
          <w:trHeight w:val="388"/>
        </w:trPr>
        <w:tc>
          <w:tcPr>
            <w:tcW w:w="1134" w:type="dxa"/>
            <w:vMerge/>
            <w:vAlign w:val="center"/>
          </w:tcPr>
          <w:p w:rsidR="008E51AE" w:rsidRPr="00247C16" w:rsidRDefault="008E51AE" w:rsidP="00FC7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≤1day</w:t>
            </w:r>
            <w:r w:rsidR="0024419D"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11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162 (62.3)</w:t>
            </w:r>
          </w:p>
        </w:tc>
        <w:tc>
          <w:tcPr>
            <w:tcW w:w="1233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75 (28.9)</w:t>
            </w:r>
          </w:p>
        </w:tc>
        <w:tc>
          <w:tcPr>
            <w:tcW w:w="1483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22 (8.5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1132" w:type="dxa"/>
            <w:vAlign w:val="center"/>
          </w:tcPr>
          <w:p w:rsidR="008E51AE" w:rsidRPr="00247C16" w:rsidRDefault="00762A0F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p&lt;0.01</w:t>
            </w:r>
            <w:r w:rsidR="008E51AE"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36AAD" w:rsidRPr="00247C16" w:rsidTr="00A36AAD">
        <w:trPr>
          <w:trHeight w:val="275"/>
        </w:trPr>
        <w:tc>
          <w:tcPr>
            <w:tcW w:w="1134" w:type="dxa"/>
            <w:vMerge/>
            <w:vAlign w:val="center"/>
          </w:tcPr>
          <w:p w:rsidR="008E51AE" w:rsidRPr="00247C16" w:rsidRDefault="008E51AE" w:rsidP="00FC7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2 days</w:t>
            </w:r>
            <w:r w:rsidR="0024419D"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11" w:type="dxa"/>
            <w:vAlign w:val="center"/>
          </w:tcPr>
          <w:p w:rsidR="00ED2F55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4 </w:t>
            </w:r>
          </w:p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(42.7)</w:t>
            </w:r>
          </w:p>
        </w:tc>
        <w:tc>
          <w:tcPr>
            <w:tcW w:w="1233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67 (44.7)</w:t>
            </w:r>
          </w:p>
        </w:tc>
        <w:tc>
          <w:tcPr>
            <w:tcW w:w="1483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19 (12.7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32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0.24*</w:t>
            </w:r>
          </w:p>
        </w:tc>
      </w:tr>
      <w:tr w:rsidR="00A36AAD" w:rsidRPr="00247C16" w:rsidTr="00A36AAD">
        <w:trPr>
          <w:trHeight w:val="275"/>
        </w:trPr>
        <w:tc>
          <w:tcPr>
            <w:tcW w:w="1134" w:type="dxa"/>
            <w:vMerge/>
            <w:vAlign w:val="center"/>
          </w:tcPr>
          <w:p w:rsidR="008E51AE" w:rsidRPr="00247C16" w:rsidRDefault="008E51AE" w:rsidP="00FC7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3 days</w:t>
            </w:r>
            <w:r w:rsidR="0024419D"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11" w:type="dxa"/>
            <w:vAlign w:val="center"/>
          </w:tcPr>
          <w:p w:rsidR="00ED2F55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0 </w:t>
            </w:r>
          </w:p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(41.2)</w:t>
            </w:r>
          </w:p>
        </w:tc>
        <w:tc>
          <w:tcPr>
            <w:tcW w:w="1233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48 (49.5)</w:t>
            </w:r>
          </w:p>
        </w:tc>
        <w:tc>
          <w:tcPr>
            <w:tcW w:w="1483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9 (9.3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32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0.17*</w:t>
            </w:r>
          </w:p>
        </w:tc>
      </w:tr>
      <w:tr w:rsidR="00A36AAD" w:rsidRPr="00247C16" w:rsidTr="00A36AAD">
        <w:trPr>
          <w:trHeight w:val="275"/>
        </w:trPr>
        <w:tc>
          <w:tcPr>
            <w:tcW w:w="1134" w:type="dxa"/>
            <w:vMerge/>
            <w:vAlign w:val="center"/>
          </w:tcPr>
          <w:p w:rsidR="008E51AE" w:rsidRPr="00247C16" w:rsidRDefault="008E51AE" w:rsidP="00FC7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&gt;3days</w:t>
            </w:r>
            <w:r w:rsidR="0024419D"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%)</w:t>
            </w:r>
          </w:p>
        </w:tc>
        <w:tc>
          <w:tcPr>
            <w:tcW w:w="1211" w:type="dxa"/>
            <w:vAlign w:val="center"/>
          </w:tcPr>
          <w:p w:rsidR="00ED2F55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0 </w:t>
            </w:r>
          </w:p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(35.1)</w:t>
            </w:r>
          </w:p>
        </w:tc>
        <w:tc>
          <w:tcPr>
            <w:tcW w:w="1233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55 (48.3)</w:t>
            </w:r>
          </w:p>
        </w:tc>
        <w:tc>
          <w:tcPr>
            <w:tcW w:w="1483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19 (16.7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32" w:type="dxa"/>
            <w:vAlign w:val="center"/>
          </w:tcPr>
          <w:p w:rsidR="008E51AE" w:rsidRPr="00247C16" w:rsidRDefault="00762A0F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p&lt;0.01</w:t>
            </w:r>
            <w:r w:rsidR="008E51AE"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36AAD" w:rsidRPr="00247C16" w:rsidTr="00A36AAD">
        <w:trPr>
          <w:trHeight w:val="275"/>
        </w:trPr>
        <w:tc>
          <w:tcPr>
            <w:tcW w:w="1134" w:type="dxa"/>
            <w:vMerge/>
            <w:vAlign w:val="center"/>
          </w:tcPr>
          <w:p w:rsidR="008E51AE" w:rsidRPr="00247C16" w:rsidRDefault="008E51AE" w:rsidP="00FC7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  <w:r w:rsidR="0024419D"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11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306 (49.3)</w:t>
            </w:r>
          </w:p>
        </w:tc>
        <w:tc>
          <w:tcPr>
            <w:tcW w:w="1233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245 (39.5)</w:t>
            </w:r>
          </w:p>
        </w:tc>
        <w:tc>
          <w:tcPr>
            <w:tcW w:w="1483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69 (11.1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132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36AAD" w:rsidRPr="00247C16" w:rsidTr="00A36AAD">
        <w:trPr>
          <w:trHeight w:val="275"/>
        </w:trPr>
        <w:tc>
          <w:tcPr>
            <w:tcW w:w="1134" w:type="dxa"/>
            <w:vMerge w:val="restart"/>
            <w:vAlign w:val="center"/>
          </w:tcPr>
          <w:p w:rsidR="008E51AE" w:rsidRPr="00247C16" w:rsidRDefault="008E51AE" w:rsidP="00FC7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Onset to definite treatment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</w:p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211" w:type="dxa"/>
            <w:vAlign w:val="center"/>
          </w:tcPr>
          <w:p w:rsidR="00ED2F55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</w:p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(1,3)</w:t>
            </w:r>
          </w:p>
        </w:tc>
        <w:tc>
          <w:tcPr>
            <w:tcW w:w="1233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3 (2,4)</w:t>
            </w:r>
          </w:p>
        </w:tc>
        <w:tc>
          <w:tcPr>
            <w:tcW w:w="1483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2 (1,4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2" w:type="dxa"/>
            <w:vAlign w:val="center"/>
          </w:tcPr>
          <w:p w:rsidR="008E51AE" w:rsidRPr="00247C16" w:rsidRDefault="00762A0F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p&lt;0.01</w:t>
            </w:r>
            <w:r w:rsidR="008E51AE"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36AAD" w:rsidRPr="00247C16" w:rsidTr="00A36AAD">
        <w:trPr>
          <w:trHeight w:val="70"/>
        </w:trPr>
        <w:tc>
          <w:tcPr>
            <w:tcW w:w="1134" w:type="dxa"/>
            <w:vMerge/>
            <w:vAlign w:val="center"/>
          </w:tcPr>
          <w:p w:rsidR="008E51AE" w:rsidRPr="00247C16" w:rsidRDefault="008E51AE" w:rsidP="00FC7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≤1day</w:t>
            </w:r>
            <w:r w:rsidR="0024419D"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11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143 (68.8)</w:t>
            </w:r>
          </w:p>
        </w:tc>
        <w:tc>
          <w:tcPr>
            <w:tcW w:w="1233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43 (20.7)</w:t>
            </w:r>
          </w:p>
        </w:tc>
        <w:tc>
          <w:tcPr>
            <w:tcW w:w="1483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22 (10.6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2" w:type="dxa"/>
            <w:vAlign w:val="center"/>
          </w:tcPr>
          <w:p w:rsidR="008E51AE" w:rsidRPr="00247C16" w:rsidRDefault="00762A0F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p&lt;0.01</w:t>
            </w:r>
          </w:p>
        </w:tc>
      </w:tr>
      <w:tr w:rsidR="00A36AAD" w:rsidRPr="00247C16" w:rsidTr="00A36AAD">
        <w:trPr>
          <w:trHeight w:val="70"/>
        </w:trPr>
        <w:tc>
          <w:tcPr>
            <w:tcW w:w="1134" w:type="dxa"/>
            <w:vMerge/>
            <w:vAlign w:val="center"/>
          </w:tcPr>
          <w:p w:rsidR="008E51AE" w:rsidRPr="00247C16" w:rsidRDefault="008E51AE" w:rsidP="00FC7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2 days</w:t>
            </w:r>
            <w:r w:rsidR="0024419D"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11" w:type="dxa"/>
            <w:vAlign w:val="center"/>
          </w:tcPr>
          <w:p w:rsidR="00ED2F55" w:rsidRPr="00247C16" w:rsidRDefault="008E51AE" w:rsidP="00FC73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 xml:space="preserve">74 </w:t>
            </w:r>
          </w:p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(53.6)</w:t>
            </w:r>
          </w:p>
        </w:tc>
        <w:tc>
          <w:tcPr>
            <w:tcW w:w="1233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45 (32.6)</w:t>
            </w:r>
          </w:p>
        </w:tc>
        <w:tc>
          <w:tcPr>
            <w:tcW w:w="1483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19 (13.8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2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A36AAD" w:rsidRPr="00247C16" w:rsidTr="00A36AAD">
        <w:trPr>
          <w:trHeight w:val="275"/>
        </w:trPr>
        <w:tc>
          <w:tcPr>
            <w:tcW w:w="1134" w:type="dxa"/>
            <w:vMerge/>
            <w:vAlign w:val="center"/>
          </w:tcPr>
          <w:p w:rsidR="008E51AE" w:rsidRPr="00247C16" w:rsidRDefault="008E51AE" w:rsidP="00FC7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3 days</w:t>
            </w:r>
            <w:r w:rsidR="0024419D"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11" w:type="dxa"/>
            <w:vAlign w:val="center"/>
          </w:tcPr>
          <w:p w:rsidR="00ED2F55" w:rsidRPr="00247C16" w:rsidRDefault="008E51AE" w:rsidP="00FC73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 xml:space="preserve">42 </w:t>
            </w:r>
          </w:p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(38.2)</w:t>
            </w:r>
          </w:p>
        </w:tc>
        <w:tc>
          <w:tcPr>
            <w:tcW w:w="1233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59 (53.6)</w:t>
            </w:r>
          </w:p>
        </w:tc>
        <w:tc>
          <w:tcPr>
            <w:tcW w:w="1483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9 (8.2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2" w:type="dxa"/>
            <w:vAlign w:val="center"/>
          </w:tcPr>
          <w:p w:rsidR="008E51AE" w:rsidRPr="00247C16" w:rsidRDefault="00762A0F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p&lt;0.01</w:t>
            </w:r>
          </w:p>
        </w:tc>
      </w:tr>
      <w:tr w:rsidR="00A36AAD" w:rsidRPr="00247C16" w:rsidTr="00A36AAD">
        <w:trPr>
          <w:trHeight w:val="275"/>
        </w:trPr>
        <w:tc>
          <w:tcPr>
            <w:tcW w:w="1134" w:type="dxa"/>
            <w:vMerge/>
            <w:vAlign w:val="center"/>
          </w:tcPr>
          <w:p w:rsidR="008E51AE" w:rsidRPr="00247C16" w:rsidRDefault="008E51AE" w:rsidP="00FC7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&gt;3days</w:t>
            </w:r>
            <w:r w:rsidR="0024419D"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11" w:type="dxa"/>
            <w:vAlign w:val="center"/>
          </w:tcPr>
          <w:p w:rsidR="00ED2F55" w:rsidRPr="00247C16" w:rsidRDefault="008E51AE" w:rsidP="00FC73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 xml:space="preserve">47 </w:t>
            </w:r>
          </w:p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(28.7)</w:t>
            </w:r>
          </w:p>
        </w:tc>
        <w:tc>
          <w:tcPr>
            <w:tcW w:w="1233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98 (59.8)</w:t>
            </w:r>
          </w:p>
        </w:tc>
        <w:tc>
          <w:tcPr>
            <w:tcW w:w="1483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19 (11.6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2" w:type="dxa"/>
            <w:vAlign w:val="center"/>
          </w:tcPr>
          <w:p w:rsidR="008E51AE" w:rsidRPr="00247C16" w:rsidRDefault="00762A0F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p&lt;0.01</w:t>
            </w:r>
          </w:p>
        </w:tc>
      </w:tr>
      <w:tr w:rsidR="00A36AAD" w:rsidRPr="00247C16" w:rsidTr="00A36AAD">
        <w:trPr>
          <w:trHeight w:val="275"/>
        </w:trPr>
        <w:tc>
          <w:tcPr>
            <w:tcW w:w="1134" w:type="dxa"/>
            <w:vMerge/>
            <w:vAlign w:val="center"/>
          </w:tcPr>
          <w:p w:rsidR="008E51AE" w:rsidRPr="00247C16" w:rsidRDefault="008E51AE" w:rsidP="00FC7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  <w:r w:rsidR="0024419D"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11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306 (49.4)</w:t>
            </w:r>
          </w:p>
        </w:tc>
        <w:tc>
          <w:tcPr>
            <w:tcW w:w="1233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245 (39.5)</w:t>
            </w:r>
          </w:p>
        </w:tc>
        <w:tc>
          <w:tcPr>
            <w:tcW w:w="1483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69 (11.6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2" w:type="dxa"/>
            <w:vAlign w:val="center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36AAD" w:rsidRPr="00247C16" w:rsidTr="00A36AAD">
        <w:trPr>
          <w:trHeight w:val="275"/>
        </w:trPr>
        <w:tc>
          <w:tcPr>
            <w:tcW w:w="1134" w:type="dxa"/>
            <w:vMerge w:val="restart"/>
            <w:vAlign w:val="center"/>
          </w:tcPr>
          <w:p w:rsidR="008E51AE" w:rsidRPr="00247C16" w:rsidRDefault="008E51AE" w:rsidP="00FC7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stay</w:t>
            </w:r>
          </w:p>
        </w:tc>
        <w:tc>
          <w:tcPr>
            <w:tcW w:w="1593" w:type="dxa"/>
            <w:shd w:val="clear" w:color="auto" w:fill="auto"/>
            <w:noWrap/>
            <w:vAlign w:val="bottom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</w:p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211" w:type="dxa"/>
            <w:vAlign w:val="bottom"/>
          </w:tcPr>
          <w:p w:rsidR="00ED2F55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</w:p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(1, 2)</w:t>
            </w:r>
          </w:p>
        </w:tc>
        <w:tc>
          <w:tcPr>
            <w:tcW w:w="1233" w:type="dxa"/>
            <w:vAlign w:val="bottom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7 (5, 9)</w:t>
            </w:r>
          </w:p>
        </w:tc>
        <w:tc>
          <w:tcPr>
            <w:tcW w:w="1483" w:type="dxa"/>
            <w:vAlign w:val="bottom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3 (2, 5)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1 (0, 0)</w:t>
            </w:r>
          </w:p>
        </w:tc>
        <w:tc>
          <w:tcPr>
            <w:tcW w:w="1132" w:type="dxa"/>
            <w:vAlign w:val="bottom"/>
          </w:tcPr>
          <w:p w:rsidR="008E51AE" w:rsidRPr="00247C16" w:rsidRDefault="00762A0F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p&lt;0.01</w:t>
            </w:r>
            <w:r w:rsidR="008E51AE"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36AAD" w:rsidRPr="00247C16" w:rsidTr="00A36AAD">
        <w:trPr>
          <w:trHeight w:val="275"/>
        </w:trPr>
        <w:tc>
          <w:tcPr>
            <w:tcW w:w="1134" w:type="dxa"/>
            <w:vMerge/>
            <w:vAlign w:val="center"/>
          </w:tcPr>
          <w:p w:rsidR="008E51AE" w:rsidRPr="00247C16" w:rsidRDefault="008E51AE" w:rsidP="00FC7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0-5 days</w:t>
            </w:r>
            <w:r w:rsidR="0024419D"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11" w:type="dxa"/>
            <w:vAlign w:val="bottom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303 (68.7)</w:t>
            </w:r>
          </w:p>
        </w:tc>
        <w:tc>
          <w:tcPr>
            <w:tcW w:w="1233" w:type="dxa"/>
            <w:vAlign w:val="bottom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84 (19.1)</w:t>
            </w:r>
          </w:p>
        </w:tc>
        <w:tc>
          <w:tcPr>
            <w:tcW w:w="1483" w:type="dxa"/>
            <w:vAlign w:val="bottom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53 (12)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132" w:type="dxa"/>
            <w:vAlign w:val="bottom"/>
          </w:tcPr>
          <w:p w:rsidR="008E51AE" w:rsidRPr="00247C16" w:rsidRDefault="00762A0F" w:rsidP="00762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p&lt;0.01</w:t>
            </w:r>
            <w:r w:rsidR="008E51AE"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36AAD" w:rsidRPr="00247C16" w:rsidTr="00A36AAD">
        <w:trPr>
          <w:trHeight w:val="275"/>
        </w:trPr>
        <w:tc>
          <w:tcPr>
            <w:tcW w:w="1134" w:type="dxa"/>
            <w:vMerge/>
            <w:vAlign w:val="center"/>
          </w:tcPr>
          <w:p w:rsidR="008E51AE" w:rsidRPr="00247C16" w:rsidRDefault="008E51AE" w:rsidP="00FC7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6-10 days</w:t>
            </w:r>
            <w:r w:rsidR="0024419D"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11" w:type="dxa"/>
            <w:vAlign w:val="bottom"/>
          </w:tcPr>
          <w:p w:rsidR="00ED2F55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</w:p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(1.5)</w:t>
            </w:r>
          </w:p>
        </w:tc>
        <w:tc>
          <w:tcPr>
            <w:tcW w:w="1233" w:type="dxa"/>
            <w:vAlign w:val="bottom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124 (91.2)</w:t>
            </w:r>
          </w:p>
        </w:tc>
        <w:tc>
          <w:tcPr>
            <w:tcW w:w="1483" w:type="dxa"/>
            <w:vAlign w:val="bottom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10 (7.4)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2" w:type="dxa"/>
            <w:vAlign w:val="bottom"/>
          </w:tcPr>
          <w:p w:rsidR="008E51AE" w:rsidRPr="00247C16" w:rsidRDefault="00762A0F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p&lt;0.01</w:t>
            </w:r>
            <w:r w:rsidR="008E51AE"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36AAD" w:rsidRPr="00247C16" w:rsidTr="00A36AAD">
        <w:trPr>
          <w:trHeight w:val="275"/>
        </w:trPr>
        <w:tc>
          <w:tcPr>
            <w:tcW w:w="1134" w:type="dxa"/>
            <w:vMerge/>
            <w:vAlign w:val="center"/>
          </w:tcPr>
          <w:p w:rsidR="008E51AE" w:rsidRPr="00247C16" w:rsidRDefault="008E51AE" w:rsidP="00FC7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&gt;10 days</w:t>
            </w:r>
            <w:r w:rsidR="0024419D"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11" w:type="dxa"/>
            <w:vAlign w:val="bottom"/>
          </w:tcPr>
          <w:p w:rsidR="00ED2F55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</w:p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(2.3)</w:t>
            </w:r>
          </w:p>
        </w:tc>
        <w:tc>
          <w:tcPr>
            <w:tcW w:w="1233" w:type="dxa"/>
            <w:vAlign w:val="bottom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37 (84.1)</w:t>
            </w:r>
          </w:p>
        </w:tc>
        <w:tc>
          <w:tcPr>
            <w:tcW w:w="1483" w:type="dxa"/>
            <w:vAlign w:val="bottom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6 (13.6)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:rsidR="008E51AE" w:rsidRPr="00247C16" w:rsidRDefault="008E51AE" w:rsidP="00FC7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2" w:type="dxa"/>
            <w:vAlign w:val="bottom"/>
          </w:tcPr>
          <w:p w:rsidR="008E51AE" w:rsidRPr="00247C16" w:rsidRDefault="00762A0F" w:rsidP="00762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p&lt;0.01</w:t>
            </w:r>
            <w:r w:rsidR="008E51AE" w:rsidRPr="00247C16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:rsidR="004A00DC" w:rsidRPr="00247C16" w:rsidRDefault="008E51AE" w:rsidP="004A00D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247C16">
        <w:rPr>
          <w:rFonts w:ascii="Times New Roman" w:hAnsi="Times New Roman" w:cs="Times New Roman"/>
          <w:i/>
          <w:sz w:val="24"/>
          <w:szCs w:val="24"/>
        </w:rPr>
        <w:t xml:space="preserve">Note: </w:t>
      </w:r>
      <w:r w:rsidR="004A00DC" w:rsidRPr="00247C16">
        <w:rPr>
          <w:rFonts w:ascii="Times New Roman" w:eastAsia="Times New Roman" w:hAnsi="Times New Roman" w:cs="Times New Roman"/>
          <w:i/>
          <w:sz w:val="24"/>
          <w:szCs w:val="24"/>
        </w:rPr>
        <w:t xml:space="preserve">IQR: Interquartile range </w:t>
      </w:r>
    </w:p>
    <w:p w:rsidR="008E51AE" w:rsidRPr="00247C16" w:rsidRDefault="008E51AE" w:rsidP="008E51AE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247C16">
        <w:rPr>
          <w:rFonts w:ascii="Times New Roman" w:hAnsi="Times New Roman" w:cs="Times New Roman"/>
          <w:i/>
          <w:sz w:val="24"/>
          <w:szCs w:val="24"/>
        </w:rPr>
        <w:t xml:space="preserve">* </w:t>
      </w:r>
      <w:proofErr w:type="gramStart"/>
      <w:r w:rsidRPr="00247C16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247C16">
        <w:rPr>
          <w:rFonts w:ascii="Times New Roman" w:hAnsi="Times New Roman" w:cs="Times New Roman"/>
          <w:i/>
          <w:sz w:val="24"/>
          <w:szCs w:val="24"/>
        </w:rPr>
        <w:t xml:space="preserve"> values estimated by C</w:t>
      </w:r>
      <w:r w:rsidRPr="00247C16">
        <w:rPr>
          <w:rFonts w:ascii="Times New Roman" w:eastAsia="Times New Roman" w:hAnsi="Times New Roman" w:cs="Times New Roman"/>
          <w:i/>
          <w:sz w:val="24"/>
          <w:szCs w:val="24"/>
        </w:rPr>
        <w:t>hi-square test or Fisher’s Exact test, as appropriate</w:t>
      </w:r>
    </w:p>
    <w:p w:rsidR="008E51AE" w:rsidRPr="00247C16" w:rsidRDefault="008E51AE" w:rsidP="008E51AE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247C16">
        <w:rPr>
          <w:rFonts w:ascii="Times New Roman" w:eastAsia="Times New Roman" w:hAnsi="Times New Roman" w:cs="Times New Roman"/>
          <w:i/>
          <w:sz w:val="24"/>
          <w:szCs w:val="24"/>
        </w:rPr>
        <w:t xml:space="preserve">** </w:t>
      </w:r>
      <w:proofErr w:type="gramStart"/>
      <w:r w:rsidRPr="00247C1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proofErr w:type="gramEnd"/>
      <w:r w:rsidRPr="00247C16">
        <w:rPr>
          <w:rFonts w:ascii="Times New Roman" w:eastAsia="Times New Roman" w:hAnsi="Times New Roman" w:cs="Times New Roman"/>
          <w:i/>
          <w:sz w:val="24"/>
          <w:szCs w:val="24"/>
        </w:rPr>
        <w:t xml:space="preserve"> values estimated by </w:t>
      </w:r>
      <w:proofErr w:type="spellStart"/>
      <w:r w:rsidRPr="00247C16">
        <w:rPr>
          <w:rFonts w:ascii="Times New Roman" w:eastAsia="Times New Roman" w:hAnsi="Times New Roman" w:cs="Times New Roman"/>
          <w:i/>
          <w:sz w:val="24"/>
          <w:szCs w:val="24"/>
        </w:rPr>
        <w:t>Kruskal</w:t>
      </w:r>
      <w:proofErr w:type="spellEnd"/>
      <w:r w:rsidRPr="00247C16">
        <w:rPr>
          <w:rFonts w:ascii="Times New Roman" w:eastAsia="Times New Roman" w:hAnsi="Times New Roman" w:cs="Times New Roman"/>
          <w:i/>
          <w:sz w:val="24"/>
          <w:szCs w:val="24"/>
        </w:rPr>
        <w:t xml:space="preserve">-Wallis test </w:t>
      </w:r>
    </w:p>
    <w:p w:rsidR="00B31514" w:rsidRPr="00247C16" w:rsidRDefault="001F556E" w:rsidP="00E32C9F">
      <w:pPr>
        <w:spacing w:after="0" w:line="240" w:lineRule="auto"/>
        <w:ind w:left="142" w:hanging="142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247C16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proofErr w:type="gramEnd"/>
      <w:r w:rsidRPr="00247C1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31514" w:rsidRPr="00247C16">
        <w:rPr>
          <w:rFonts w:ascii="Times New Roman" w:hAnsi="Times New Roman" w:cs="Times New Roman"/>
          <w:i/>
          <w:sz w:val="24"/>
          <w:szCs w:val="24"/>
        </w:rPr>
        <w:t>Spontaneously resolved: The patient was managed with IV fluids and nil orally, not required any additional intervention.</w:t>
      </w:r>
    </w:p>
    <w:p w:rsidR="008E51AE" w:rsidRPr="00247C16" w:rsidRDefault="001F556E" w:rsidP="00E32C9F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i/>
          <w:sz w:val="24"/>
          <w:szCs w:val="24"/>
        </w:rPr>
      </w:pPr>
      <w:proofErr w:type="gramStart"/>
      <w:r w:rsidRPr="00247C16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b</w:t>
      </w:r>
      <w:proofErr w:type="gramEnd"/>
      <w:r w:rsidRPr="00247C1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8E51AE" w:rsidRPr="00247C16">
        <w:rPr>
          <w:rFonts w:ascii="Times New Roman" w:eastAsia="Times New Roman" w:hAnsi="Times New Roman" w:cs="Times New Roman"/>
          <w:i/>
          <w:sz w:val="24"/>
          <w:szCs w:val="24"/>
        </w:rPr>
        <w:t>No definite treatment:</w:t>
      </w:r>
      <w:r w:rsidR="008E51AE" w:rsidRPr="00247C16">
        <w:rPr>
          <w:rFonts w:ascii="Times New Roman" w:hAnsi="Times New Roman" w:cs="Times New Roman"/>
          <w:i/>
          <w:sz w:val="24"/>
          <w:szCs w:val="24"/>
        </w:rPr>
        <w:t xml:space="preserve"> The patient was referred or died before any definite treatment.</w:t>
      </w:r>
    </w:p>
    <w:p w:rsidR="008E51AE" w:rsidRPr="00247C16" w:rsidRDefault="008E51AE" w:rsidP="00E32C9F">
      <w:pPr>
        <w:spacing w:after="0" w:line="240" w:lineRule="auto"/>
        <w:ind w:left="142" w:hanging="142"/>
        <w:rPr>
          <w:rFonts w:ascii="Times New Roman" w:hAnsi="Times New Roman" w:cs="Times New Roman"/>
          <w:sz w:val="24"/>
          <w:szCs w:val="24"/>
        </w:rPr>
      </w:pPr>
    </w:p>
    <w:p w:rsidR="008E51AE" w:rsidRPr="00247C16" w:rsidRDefault="008E51AE" w:rsidP="003522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E51AE" w:rsidRPr="00247C16" w:rsidRDefault="008E51AE" w:rsidP="003522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E51AE" w:rsidRPr="00247C16" w:rsidRDefault="008E51AE" w:rsidP="003522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E51AE" w:rsidRPr="00247C16" w:rsidRDefault="008E51AE">
      <w:pPr>
        <w:rPr>
          <w:rFonts w:ascii="Times New Roman" w:hAnsi="Times New Roman" w:cs="Times New Roman"/>
          <w:sz w:val="24"/>
          <w:szCs w:val="24"/>
        </w:rPr>
      </w:pPr>
      <w:r w:rsidRPr="00247C16">
        <w:rPr>
          <w:rFonts w:ascii="Times New Roman" w:hAnsi="Times New Roman" w:cs="Times New Roman"/>
          <w:sz w:val="24"/>
          <w:szCs w:val="24"/>
        </w:rPr>
        <w:br w:type="page"/>
      </w:r>
    </w:p>
    <w:p w:rsidR="003D6062" w:rsidRPr="003B2B8C" w:rsidRDefault="003D6062" w:rsidP="003B2B8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2B8C">
        <w:rPr>
          <w:rFonts w:ascii="Times New Roman" w:hAnsi="Times New Roman" w:cs="Times New Roman"/>
          <w:sz w:val="24"/>
          <w:szCs w:val="24"/>
        </w:rPr>
        <w:lastRenderedPageBreak/>
        <w:t>Supplementary Table 3: The intussusception cases during risk periods after rotavirus vaccine exposure</w:t>
      </w:r>
    </w:p>
    <w:p w:rsidR="00764FD5" w:rsidRPr="00247C16" w:rsidRDefault="00764FD5" w:rsidP="003522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985"/>
        <w:gridCol w:w="1125"/>
        <w:gridCol w:w="1276"/>
        <w:gridCol w:w="1417"/>
      </w:tblGrid>
      <w:tr w:rsidR="00CA1544" w:rsidRPr="00247C16" w:rsidTr="00605E49">
        <w:tc>
          <w:tcPr>
            <w:tcW w:w="1838" w:type="dxa"/>
            <w:vMerge w:val="restart"/>
          </w:tcPr>
          <w:p w:rsidR="00CA1544" w:rsidRPr="00247C16" w:rsidRDefault="00CA1544" w:rsidP="0035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RVV dose (n)</w:t>
            </w:r>
          </w:p>
        </w:tc>
        <w:tc>
          <w:tcPr>
            <w:tcW w:w="1985" w:type="dxa"/>
            <w:vMerge w:val="restart"/>
          </w:tcPr>
          <w:p w:rsidR="00CA1544" w:rsidRPr="00247C16" w:rsidRDefault="00CA1544" w:rsidP="00605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Interval (</w:t>
            </w:r>
            <w:r w:rsidR="00496D81" w:rsidRPr="00247C16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days)</w:t>
            </w:r>
          </w:p>
          <w:p w:rsidR="00CA1544" w:rsidRPr="00247C16" w:rsidRDefault="00CA1544" w:rsidP="00605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3818" w:type="dxa"/>
            <w:gridSpan w:val="3"/>
          </w:tcPr>
          <w:p w:rsidR="00CA1544" w:rsidRPr="00247C16" w:rsidRDefault="00CA1544" w:rsidP="0035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 xml:space="preserve">Number of cases in the periods </w:t>
            </w:r>
          </w:p>
        </w:tc>
      </w:tr>
      <w:tr w:rsidR="00CA1544" w:rsidRPr="00247C16" w:rsidTr="00605E49">
        <w:tc>
          <w:tcPr>
            <w:tcW w:w="1838" w:type="dxa"/>
            <w:vMerge/>
          </w:tcPr>
          <w:p w:rsidR="00CA1544" w:rsidRPr="00247C16" w:rsidRDefault="00CA1544" w:rsidP="003522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CA1544" w:rsidRPr="00247C16" w:rsidRDefault="00CA1544" w:rsidP="003522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:rsidR="00CA1544" w:rsidRPr="00247C16" w:rsidRDefault="00CA1544" w:rsidP="0035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1-7 days</w:t>
            </w:r>
          </w:p>
        </w:tc>
        <w:tc>
          <w:tcPr>
            <w:tcW w:w="1276" w:type="dxa"/>
          </w:tcPr>
          <w:p w:rsidR="00CA1544" w:rsidRPr="00247C16" w:rsidRDefault="00CA1544" w:rsidP="0035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8-21 days</w:t>
            </w:r>
          </w:p>
        </w:tc>
        <w:tc>
          <w:tcPr>
            <w:tcW w:w="1417" w:type="dxa"/>
          </w:tcPr>
          <w:p w:rsidR="00CA1544" w:rsidRPr="00247C16" w:rsidRDefault="00CA1544" w:rsidP="0035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22-60 days</w:t>
            </w:r>
          </w:p>
        </w:tc>
      </w:tr>
      <w:tr w:rsidR="00E63754" w:rsidRPr="00247C16" w:rsidTr="00605E49">
        <w:tc>
          <w:tcPr>
            <w:tcW w:w="1838" w:type="dxa"/>
          </w:tcPr>
          <w:p w:rsidR="00764FD5" w:rsidRPr="00247C16" w:rsidRDefault="00764FD5" w:rsidP="0035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RVV 1 (n=96)</w:t>
            </w:r>
          </w:p>
        </w:tc>
        <w:tc>
          <w:tcPr>
            <w:tcW w:w="1985" w:type="dxa"/>
          </w:tcPr>
          <w:p w:rsidR="00764FD5" w:rsidRPr="00247C16" w:rsidRDefault="00764FD5" w:rsidP="0035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165 (112-258)</w:t>
            </w:r>
          </w:p>
        </w:tc>
        <w:tc>
          <w:tcPr>
            <w:tcW w:w="1125" w:type="dxa"/>
          </w:tcPr>
          <w:p w:rsidR="00764FD5" w:rsidRPr="00247C16" w:rsidRDefault="00764FD5" w:rsidP="0035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764FD5" w:rsidRPr="00247C16" w:rsidRDefault="00764FD5" w:rsidP="0035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764FD5" w:rsidRPr="00247C16" w:rsidRDefault="00764FD5" w:rsidP="0035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63754" w:rsidRPr="00247C16" w:rsidTr="00605E49">
        <w:tc>
          <w:tcPr>
            <w:tcW w:w="1838" w:type="dxa"/>
          </w:tcPr>
          <w:p w:rsidR="00764FD5" w:rsidRPr="00247C16" w:rsidRDefault="00764FD5" w:rsidP="0035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RVV 2 (n=88)</w:t>
            </w:r>
          </w:p>
        </w:tc>
        <w:tc>
          <w:tcPr>
            <w:tcW w:w="1985" w:type="dxa"/>
          </w:tcPr>
          <w:p w:rsidR="00764FD5" w:rsidRPr="00247C16" w:rsidRDefault="00764FD5" w:rsidP="0035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134 (78- 200)</w:t>
            </w:r>
          </w:p>
        </w:tc>
        <w:tc>
          <w:tcPr>
            <w:tcW w:w="1125" w:type="dxa"/>
          </w:tcPr>
          <w:p w:rsidR="00764FD5" w:rsidRPr="00247C16" w:rsidRDefault="00764FD5" w:rsidP="0035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764FD5" w:rsidRPr="00247C16" w:rsidRDefault="00087773" w:rsidP="00DB7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764FD5" w:rsidRPr="00247C16" w:rsidRDefault="00764FD5" w:rsidP="0035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E63754" w:rsidRPr="00247C16" w:rsidTr="00605E49">
        <w:tc>
          <w:tcPr>
            <w:tcW w:w="1838" w:type="dxa"/>
          </w:tcPr>
          <w:p w:rsidR="00764FD5" w:rsidRPr="00247C16" w:rsidRDefault="00764FD5" w:rsidP="0035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RVV 3 (n=65)</w:t>
            </w:r>
          </w:p>
        </w:tc>
        <w:tc>
          <w:tcPr>
            <w:tcW w:w="1985" w:type="dxa"/>
          </w:tcPr>
          <w:p w:rsidR="00764FD5" w:rsidRPr="00247C16" w:rsidRDefault="00764FD5" w:rsidP="0035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99 (38.5-170)</w:t>
            </w:r>
          </w:p>
        </w:tc>
        <w:tc>
          <w:tcPr>
            <w:tcW w:w="1125" w:type="dxa"/>
          </w:tcPr>
          <w:p w:rsidR="00764FD5" w:rsidRPr="00247C16" w:rsidRDefault="00087773" w:rsidP="00DB7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764FD5" w:rsidRPr="00247C16" w:rsidRDefault="00087773" w:rsidP="00DB7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:rsidR="00764FD5" w:rsidRPr="00247C16" w:rsidRDefault="00764FD5" w:rsidP="00352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C1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</w:tbl>
    <w:p w:rsidR="00764FD5" w:rsidRPr="00247C16" w:rsidRDefault="00764FD5" w:rsidP="003522B4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247C16">
        <w:rPr>
          <w:rFonts w:ascii="Times New Roman" w:hAnsi="Times New Roman" w:cs="Times New Roman"/>
          <w:i/>
          <w:sz w:val="24"/>
          <w:szCs w:val="24"/>
        </w:rPr>
        <w:t xml:space="preserve">Note: </w:t>
      </w:r>
      <w:r w:rsidR="00605E49" w:rsidRPr="00247C16">
        <w:rPr>
          <w:rFonts w:ascii="Times New Roman" w:hAnsi="Times New Roman" w:cs="Times New Roman"/>
          <w:i/>
          <w:sz w:val="24"/>
          <w:szCs w:val="24"/>
        </w:rPr>
        <w:t xml:space="preserve">Interval: Interval between </w:t>
      </w:r>
      <w:r w:rsidR="00DC5736" w:rsidRPr="00247C16">
        <w:rPr>
          <w:rFonts w:ascii="Times New Roman" w:hAnsi="Times New Roman" w:cs="Times New Roman"/>
          <w:i/>
          <w:sz w:val="24"/>
          <w:szCs w:val="24"/>
        </w:rPr>
        <w:t xml:space="preserve">the immediate last </w:t>
      </w:r>
      <w:r w:rsidR="0006549C" w:rsidRPr="00247C16">
        <w:rPr>
          <w:rFonts w:ascii="Times New Roman" w:hAnsi="Times New Roman" w:cs="Times New Roman"/>
          <w:i/>
          <w:sz w:val="24"/>
          <w:szCs w:val="24"/>
        </w:rPr>
        <w:t>rotavirus vaccine</w:t>
      </w:r>
      <w:r w:rsidR="00605E49" w:rsidRPr="00247C1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6549C" w:rsidRPr="00247C16">
        <w:rPr>
          <w:rFonts w:ascii="Times New Roman" w:hAnsi="Times New Roman" w:cs="Times New Roman"/>
          <w:i/>
          <w:sz w:val="24"/>
          <w:szCs w:val="24"/>
        </w:rPr>
        <w:t xml:space="preserve">dose </w:t>
      </w:r>
      <w:r w:rsidR="00605E49" w:rsidRPr="00247C16">
        <w:rPr>
          <w:rFonts w:ascii="Times New Roman" w:hAnsi="Times New Roman" w:cs="Times New Roman"/>
          <w:i/>
          <w:sz w:val="24"/>
          <w:szCs w:val="24"/>
        </w:rPr>
        <w:t>receipt and onset of intussusception</w:t>
      </w:r>
      <w:r w:rsidR="00DC5736" w:rsidRPr="00247C16">
        <w:rPr>
          <w:rFonts w:ascii="Times New Roman" w:hAnsi="Times New Roman" w:cs="Times New Roman"/>
          <w:i/>
          <w:sz w:val="24"/>
          <w:szCs w:val="24"/>
        </w:rPr>
        <w:t xml:space="preserve">; </w:t>
      </w:r>
      <w:r w:rsidR="00137DEA" w:rsidRPr="00247C16">
        <w:rPr>
          <w:rFonts w:ascii="Times New Roman" w:hAnsi="Times New Roman" w:cs="Times New Roman"/>
          <w:i/>
          <w:sz w:val="24"/>
          <w:szCs w:val="24"/>
        </w:rPr>
        <w:t xml:space="preserve">RVV: Rotavirus vaccine; </w:t>
      </w:r>
      <w:r w:rsidRPr="00247C16">
        <w:rPr>
          <w:rFonts w:ascii="Times New Roman" w:hAnsi="Times New Roman" w:cs="Times New Roman"/>
          <w:i/>
          <w:sz w:val="24"/>
          <w:szCs w:val="24"/>
        </w:rPr>
        <w:t xml:space="preserve">IRQ: Interquartile range </w:t>
      </w:r>
    </w:p>
    <w:p w:rsidR="00764FD5" w:rsidRPr="00247C16" w:rsidRDefault="00764FD5" w:rsidP="003522B4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247C16">
        <w:rPr>
          <w:rFonts w:ascii="Times New Roman" w:hAnsi="Times New Roman" w:cs="Times New Roman"/>
          <w:i/>
          <w:sz w:val="24"/>
          <w:szCs w:val="24"/>
        </w:rPr>
        <w:t xml:space="preserve">RVV-1: Rotavirus vaccine dose 1 (Rotavac-68, Rotateq-8, </w:t>
      </w:r>
      <w:proofErr w:type="spellStart"/>
      <w:r w:rsidRPr="00247C16">
        <w:rPr>
          <w:rFonts w:ascii="Times New Roman" w:hAnsi="Times New Roman" w:cs="Times New Roman"/>
          <w:i/>
          <w:sz w:val="24"/>
          <w:szCs w:val="24"/>
        </w:rPr>
        <w:t>Rotarix</w:t>
      </w:r>
      <w:proofErr w:type="spellEnd"/>
      <w:r w:rsidRPr="00247C16">
        <w:rPr>
          <w:rFonts w:ascii="Times New Roman" w:hAnsi="Times New Roman" w:cs="Times New Roman"/>
          <w:i/>
          <w:sz w:val="24"/>
          <w:szCs w:val="24"/>
        </w:rPr>
        <w:t>- 20)</w:t>
      </w:r>
    </w:p>
    <w:p w:rsidR="00764FD5" w:rsidRPr="00247C16" w:rsidRDefault="00764FD5" w:rsidP="003522B4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247C16">
        <w:rPr>
          <w:rFonts w:ascii="Times New Roman" w:hAnsi="Times New Roman" w:cs="Times New Roman"/>
          <w:i/>
          <w:sz w:val="24"/>
          <w:szCs w:val="24"/>
        </w:rPr>
        <w:t xml:space="preserve">RVV-2: Rotavirus vaccine dose 1 (Rotavac-62, Rotateq-8, </w:t>
      </w:r>
      <w:proofErr w:type="spellStart"/>
      <w:r w:rsidRPr="00247C16">
        <w:rPr>
          <w:rFonts w:ascii="Times New Roman" w:hAnsi="Times New Roman" w:cs="Times New Roman"/>
          <w:i/>
          <w:sz w:val="24"/>
          <w:szCs w:val="24"/>
        </w:rPr>
        <w:t>Rotarix</w:t>
      </w:r>
      <w:proofErr w:type="spellEnd"/>
      <w:r w:rsidRPr="00247C16">
        <w:rPr>
          <w:rFonts w:ascii="Times New Roman" w:hAnsi="Times New Roman" w:cs="Times New Roman"/>
          <w:i/>
          <w:sz w:val="24"/>
          <w:szCs w:val="24"/>
        </w:rPr>
        <w:t>- 18)</w:t>
      </w:r>
    </w:p>
    <w:p w:rsidR="00E340B3" w:rsidRPr="00247C16" w:rsidRDefault="00764FD5" w:rsidP="00B80397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247C16">
        <w:rPr>
          <w:rFonts w:ascii="Times New Roman" w:hAnsi="Times New Roman" w:cs="Times New Roman"/>
          <w:i/>
          <w:sz w:val="24"/>
          <w:szCs w:val="24"/>
        </w:rPr>
        <w:t xml:space="preserve">RVV-3: Rotavirus vaccine dose 1 (Rotavac-54, Rotateq-3, </w:t>
      </w:r>
      <w:proofErr w:type="spellStart"/>
      <w:r w:rsidRPr="00247C16">
        <w:rPr>
          <w:rFonts w:ascii="Times New Roman" w:hAnsi="Times New Roman" w:cs="Times New Roman"/>
          <w:i/>
          <w:sz w:val="24"/>
          <w:szCs w:val="24"/>
        </w:rPr>
        <w:t>Rotarix</w:t>
      </w:r>
      <w:proofErr w:type="spellEnd"/>
      <w:r w:rsidRPr="00247C16">
        <w:rPr>
          <w:rFonts w:ascii="Times New Roman" w:hAnsi="Times New Roman" w:cs="Times New Roman"/>
          <w:i/>
          <w:sz w:val="24"/>
          <w:szCs w:val="24"/>
        </w:rPr>
        <w:t>- 8)</w:t>
      </w:r>
    </w:p>
    <w:p w:rsidR="0006549C" w:rsidRPr="00247C16" w:rsidRDefault="0006549C" w:rsidP="0006549C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247C16">
        <w:rPr>
          <w:rFonts w:ascii="Times New Roman" w:hAnsi="Times New Roman" w:cs="Times New Roman"/>
          <w:i/>
          <w:sz w:val="24"/>
          <w:szCs w:val="24"/>
        </w:rPr>
        <w:t>The children indicated under RVV 1 indicates that the child had received only first dose. Similarly the RVV 2 and RVV 3 indicate the children received two doses and three doses of RVV</w:t>
      </w:r>
      <w:r w:rsidR="003F0F99" w:rsidRPr="00247C16">
        <w:rPr>
          <w:rFonts w:ascii="Times New Roman" w:hAnsi="Times New Roman" w:cs="Times New Roman"/>
          <w:i/>
          <w:sz w:val="24"/>
          <w:szCs w:val="24"/>
        </w:rPr>
        <w:t xml:space="preserve"> prior to the intussusception.</w:t>
      </w:r>
    </w:p>
    <w:p w:rsidR="003F0F99" w:rsidRPr="0006549C" w:rsidRDefault="003F0F99" w:rsidP="0006549C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247C16">
        <w:rPr>
          <w:rFonts w:ascii="Times New Roman" w:hAnsi="Times New Roman" w:cs="Times New Roman"/>
          <w:i/>
          <w:sz w:val="24"/>
          <w:szCs w:val="24"/>
        </w:rPr>
        <w:t>One child had intussusception on day 0 (day of vaccination itself) and not included in the 1-7 days period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06549C" w:rsidRDefault="0006549C" w:rsidP="00B80397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sectPr w:rsidR="0006549C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784A" w:rsidRDefault="00F5784A" w:rsidP="002B0C4B">
      <w:pPr>
        <w:spacing w:after="0" w:line="240" w:lineRule="auto"/>
      </w:pPr>
      <w:r>
        <w:separator/>
      </w:r>
    </w:p>
  </w:endnote>
  <w:endnote w:type="continuationSeparator" w:id="0">
    <w:p w:rsidR="00F5784A" w:rsidRDefault="00F5784A" w:rsidP="002B0C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876151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B0C4B" w:rsidRDefault="002B0C4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335C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2B0C4B" w:rsidRDefault="002B0C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784A" w:rsidRDefault="00F5784A" w:rsidP="002B0C4B">
      <w:pPr>
        <w:spacing w:after="0" w:line="240" w:lineRule="auto"/>
      </w:pPr>
      <w:r>
        <w:separator/>
      </w:r>
    </w:p>
  </w:footnote>
  <w:footnote w:type="continuationSeparator" w:id="0">
    <w:p w:rsidR="00F5784A" w:rsidRDefault="00F5784A" w:rsidP="002B0C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050CFE"/>
    <w:multiLevelType w:val="hybridMultilevel"/>
    <w:tmpl w:val="76E2379C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0655778"/>
    <w:multiLevelType w:val="hybridMultilevel"/>
    <w:tmpl w:val="F61AFF6A"/>
    <w:lvl w:ilvl="0" w:tplc="2E1076FE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17D"/>
    <w:rsid w:val="000210E2"/>
    <w:rsid w:val="00061F1F"/>
    <w:rsid w:val="0006549C"/>
    <w:rsid w:val="00087773"/>
    <w:rsid w:val="00094C8E"/>
    <w:rsid w:val="000B20DE"/>
    <w:rsid w:val="000B335C"/>
    <w:rsid w:val="000C4789"/>
    <w:rsid w:val="000E5457"/>
    <w:rsid w:val="00137DEA"/>
    <w:rsid w:val="00137EB7"/>
    <w:rsid w:val="0014771A"/>
    <w:rsid w:val="00172F56"/>
    <w:rsid w:val="001B2A20"/>
    <w:rsid w:val="001C3297"/>
    <w:rsid w:val="001F556E"/>
    <w:rsid w:val="0024419D"/>
    <w:rsid w:val="00247C16"/>
    <w:rsid w:val="00255844"/>
    <w:rsid w:val="00266344"/>
    <w:rsid w:val="002B0C4B"/>
    <w:rsid w:val="00310665"/>
    <w:rsid w:val="003522B4"/>
    <w:rsid w:val="003705F2"/>
    <w:rsid w:val="00377443"/>
    <w:rsid w:val="003B2B8C"/>
    <w:rsid w:val="003B3F0B"/>
    <w:rsid w:val="003C385F"/>
    <w:rsid w:val="003D1E67"/>
    <w:rsid w:val="003D6062"/>
    <w:rsid w:val="003F0F99"/>
    <w:rsid w:val="00406520"/>
    <w:rsid w:val="0041391B"/>
    <w:rsid w:val="0044010B"/>
    <w:rsid w:val="004501CC"/>
    <w:rsid w:val="0047175E"/>
    <w:rsid w:val="00491E1B"/>
    <w:rsid w:val="00496D81"/>
    <w:rsid w:val="004A00DC"/>
    <w:rsid w:val="004D07C4"/>
    <w:rsid w:val="005002ED"/>
    <w:rsid w:val="005273E5"/>
    <w:rsid w:val="0055555D"/>
    <w:rsid w:val="005863F0"/>
    <w:rsid w:val="0059528C"/>
    <w:rsid w:val="005B3100"/>
    <w:rsid w:val="005C1CF0"/>
    <w:rsid w:val="005E6D8A"/>
    <w:rsid w:val="00602320"/>
    <w:rsid w:val="00605E49"/>
    <w:rsid w:val="00614E51"/>
    <w:rsid w:val="006545D7"/>
    <w:rsid w:val="00661FED"/>
    <w:rsid w:val="006719D9"/>
    <w:rsid w:val="006958F2"/>
    <w:rsid w:val="006C3608"/>
    <w:rsid w:val="006D2C86"/>
    <w:rsid w:val="00706194"/>
    <w:rsid w:val="00731D87"/>
    <w:rsid w:val="0074305B"/>
    <w:rsid w:val="007469CF"/>
    <w:rsid w:val="00747888"/>
    <w:rsid w:val="00762A0F"/>
    <w:rsid w:val="00764FD5"/>
    <w:rsid w:val="007A51F8"/>
    <w:rsid w:val="007B6F33"/>
    <w:rsid w:val="007C11F9"/>
    <w:rsid w:val="007C1E66"/>
    <w:rsid w:val="007C4E37"/>
    <w:rsid w:val="00842010"/>
    <w:rsid w:val="008A54E3"/>
    <w:rsid w:val="008B0CB8"/>
    <w:rsid w:val="008B3270"/>
    <w:rsid w:val="008C358B"/>
    <w:rsid w:val="008D117D"/>
    <w:rsid w:val="008D48AA"/>
    <w:rsid w:val="008E51AE"/>
    <w:rsid w:val="008F5059"/>
    <w:rsid w:val="00900B9B"/>
    <w:rsid w:val="00933820"/>
    <w:rsid w:val="00941501"/>
    <w:rsid w:val="00950928"/>
    <w:rsid w:val="00972843"/>
    <w:rsid w:val="009820BF"/>
    <w:rsid w:val="009920D4"/>
    <w:rsid w:val="009A2E86"/>
    <w:rsid w:val="009E171A"/>
    <w:rsid w:val="00A231B6"/>
    <w:rsid w:val="00A36AAD"/>
    <w:rsid w:val="00A754DF"/>
    <w:rsid w:val="00A91CF8"/>
    <w:rsid w:val="00AA6E0B"/>
    <w:rsid w:val="00AF1984"/>
    <w:rsid w:val="00B1525D"/>
    <w:rsid w:val="00B31514"/>
    <w:rsid w:val="00B5731D"/>
    <w:rsid w:val="00B80397"/>
    <w:rsid w:val="00B95490"/>
    <w:rsid w:val="00BB4EBC"/>
    <w:rsid w:val="00BE364C"/>
    <w:rsid w:val="00C027FC"/>
    <w:rsid w:val="00C547DA"/>
    <w:rsid w:val="00CA1544"/>
    <w:rsid w:val="00CB02AB"/>
    <w:rsid w:val="00CC457C"/>
    <w:rsid w:val="00CC48E2"/>
    <w:rsid w:val="00CD4891"/>
    <w:rsid w:val="00CD5EC8"/>
    <w:rsid w:val="00CD625E"/>
    <w:rsid w:val="00D0608D"/>
    <w:rsid w:val="00D20C95"/>
    <w:rsid w:val="00D20CB4"/>
    <w:rsid w:val="00D3332D"/>
    <w:rsid w:val="00D3431D"/>
    <w:rsid w:val="00D57EC2"/>
    <w:rsid w:val="00D75725"/>
    <w:rsid w:val="00DB348B"/>
    <w:rsid w:val="00DB74CC"/>
    <w:rsid w:val="00DC0A0D"/>
    <w:rsid w:val="00DC0D56"/>
    <w:rsid w:val="00DC5736"/>
    <w:rsid w:val="00DE0D4F"/>
    <w:rsid w:val="00E20F90"/>
    <w:rsid w:val="00E2147F"/>
    <w:rsid w:val="00E32C9F"/>
    <w:rsid w:val="00E33DBD"/>
    <w:rsid w:val="00E340B3"/>
    <w:rsid w:val="00E63754"/>
    <w:rsid w:val="00E70333"/>
    <w:rsid w:val="00E978FA"/>
    <w:rsid w:val="00ED2F55"/>
    <w:rsid w:val="00EE5550"/>
    <w:rsid w:val="00F12625"/>
    <w:rsid w:val="00F5784A"/>
    <w:rsid w:val="00FE1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227C71-26FA-4912-8B96-FB815A04F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7EC2"/>
    <w:pPr>
      <w:spacing w:after="200" w:line="276" w:lineRule="auto"/>
      <w:ind w:left="720"/>
      <w:contextualSpacing/>
    </w:pPr>
    <w:rPr>
      <w:lang w:val="en-US"/>
    </w:rPr>
  </w:style>
  <w:style w:type="paragraph" w:styleId="BodyText">
    <w:name w:val="Body Text"/>
    <w:basedOn w:val="Normal"/>
    <w:link w:val="BodyTextChar"/>
    <w:rsid w:val="00D57EC2"/>
    <w:pPr>
      <w:spacing w:after="0" w:line="240" w:lineRule="auto"/>
      <w:jc w:val="both"/>
    </w:pPr>
    <w:rPr>
      <w:rFonts w:ascii="Verdana" w:eastAsia="Times New Roman" w:hAnsi="Verdana" w:cs="Times New Roman"/>
      <w:b/>
      <w:sz w:val="18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D57EC2"/>
    <w:rPr>
      <w:rFonts w:ascii="Verdana" w:eastAsia="Times New Roman" w:hAnsi="Verdana" w:cs="Times New Roman"/>
      <w:b/>
      <w:sz w:val="18"/>
      <w:szCs w:val="20"/>
      <w:lang w:val="en-US"/>
    </w:rPr>
  </w:style>
  <w:style w:type="table" w:styleId="TableGrid">
    <w:name w:val="Table Grid"/>
    <w:basedOn w:val="TableNormal"/>
    <w:uiPriority w:val="39"/>
    <w:rsid w:val="00D57E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0C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0C4B"/>
  </w:style>
  <w:style w:type="paragraph" w:styleId="Footer">
    <w:name w:val="footer"/>
    <w:basedOn w:val="Normal"/>
    <w:link w:val="FooterChar"/>
    <w:uiPriority w:val="99"/>
    <w:unhideWhenUsed/>
    <w:rsid w:val="002B0C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0C4B"/>
  </w:style>
  <w:style w:type="paragraph" w:styleId="BalloonText">
    <w:name w:val="Balloon Text"/>
    <w:basedOn w:val="Normal"/>
    <w:link w:val="BalloonTextChar"/>
    <w:uiPriority w:val="99"/>
    <w:semiHidden/>
    <w:unhideWhenUsed/>
    <w:rsid w:val="00D343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31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4150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4</TotalTime>
  <Pages>7</Pages>
  <Words>658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</dc:creator>
  <cp:keywords/>
  <dc:description/>
  <cp:lastModifiedBy>Manoj</cp:lastModifiedBy>
  <cp:revision>52</cp:revision>
  <dcterms:created xsi:type="dcterms:W3CDTF">2020-07-04T12:48:00Z</dcterms:created>
  <dcterms:modified xsi:type="dcterms:W3CDTF">2020-08-06T13:01:00Z</dcterms:modified>
</cp:coreProperties>
</file>